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9A97B3" w14:textId="77777777" w:rsidR="00B5657D" w:rsidRPr="00EC68C2" w:rsidRDefault="00B5657D" w:rsidP="00B5657D">
      <w:pPr>
        <w:spacing w:line="276" w:lineRule="auto"/>
        <w:rPr>
          <w:color w:val="000000" w:themeColor="text1"/>
        </w:rPr>
      </w:pPr>
      <w:r w:rsidRPr="00A06588">
        <w:rPr>
          <w:rFonts w:eastAsia="FangSong"/>
          <w:b/>
          <w:bCs/>
        </w:rPr>
        <w:t>Table</w:t>
      </w:r>
      <w:r>
        <w:rPr>
          <w:rFonts w:eastAsia="FangSong"/>
          <w:b/>
          <w:bCs/>
        </w:rPr>
        <w:t xml:space="preserve"> S</w:t>
      </w:r>
      <w:r w:rsidRPr="00A06588">
        <w:rPr>
          <w:rFonts w:eastAsia="FangSong"/>
          <w:b/>
          <w:bCs/>
        </w:rPr>
        <w:t xml:space="preserve">5. </w:t>
      </w:r>
      <w:r w:rsidRPr="00A06588">
        <w:rPr>
          <w:b/>
          <w:bCs/>
          <w:color w:val="000000" w:themeColor="text1"/>
        </w:rPr>
        <w:t xml:space="preserve">The number of genes </w:t>
      </w:r>
      <w:r w:rsidRPr="006927FF">
        <w:rPr>
          <w:b/>
          <w:bCs/>
          <w:color w:val="000000" w:themeColor="text1"/>
        </w:rPr>
        <w:t xml:space="preserve">in the </w:t>
      </w:r>
      <w:proofErr w:type="spellStart"/>
      <w:r w:rsidRPr="00A654B1">
        <w:rPr>
          <w:b/>
          <w:bCs/>
          <w:i/>
          <w:color w:val="000000" w:themeColor="text1"/>
        </w:rPr>
        <w:t>Arcovestia</w:t>
      </w:r>
      <w:proofErr w:type="spellEnd"/>
      <w:r w:rsidRPr="00A654B1">
        <w:rPr>
          <w:b/>
          <w:bCs/>
          <w:i/>
          <w:color w:val="000000" w:themeColor="text1"/>
        </w:rPr>
        <w:t xml:space="preserve"> </w:t>
      </w:r>
      <w:proofErr w:type="spellStart"/>
      <w:r w:rsidRPr="00A654B1">
        <w:rPr>
          <w:b/>
          <w:bCs/>
          <w:i/>
          <w:color w:val="000000" w:themeColor="text1"/>
        </w:rPr>
        <w:t>ivanovi</w:t>
      </w:r>
      <w:proofErr w:type="spellEnd"/>
      <w:r w:rsidRPr="00A654B1">
        <w:rPr>
          <w:b/>
          <w:bCs/>
          <w:i/>
          <w:color w:val="000000" w:themeColor="text1"/>
        </w:rPr>
        <w:t xml:space="preserve"> </w:t>
      </w:r>
      <w:r w:rsidRPr="006927FF">
        <w:rPr>
          <w:b/>
          <w:bCs/>
          <w:color w:val="000000" w:themeColor="text1"/>
        </w:rPr>
        <w:t xml:space="preserve">genome </w:t>
      </w:r>
      <w:r w:rsidRPr="00A06588">
        <w:rPr>
          <w:b/>
          <w:bCs/>
          <w:color w:val="000000" w:themeColor="text1"/>
        </w:rPr>
        <w:t xml:space="preserve">annotated </w:t>
      </w:r>
      <w:r>
        <w:rPr>
          <w:b/>
          <w:bCs/>
          <w:color w:val="000000" w:themeColor="text1"/>
        </w:rPr>
        <w:t>with</w:t>
      </w:r>
      <w:r w:rsidRPr="00A06588">
        <w:rPr>
          <w:b/>
          <w:bCs/>
          <w:color w:val="000000" w:themeColor="text1"/>
        </w:rPr>
        <w:t xml:space="preserve"> different databases.</w:t>
      </w:r>
      <w:r w:rsidRPr="00EC68C2">
        <w:rPr>
          <w:color w:val="000000" w:themeColor="text1"/>
        </w:rPr>
        <w:t xml:space="preserve"> </w:t>
      </w:r>
      <w:r w:rsidRPr="00EC68C2">
        <w:rPr>
          <w:rFonts w:hint="eastAsia"/>
          <w:color w:val="000000" w:themeColor="text1"/>
        </w:rPr>
        <w:t>-</w:t>
      </w:r>
      <w:r w:rsidRPr="00EC68C2">
        <w:rPr>
          <w:color w:val="000000" w:themeColor="text1"/>
        </w:rPr>
        <w:t>, not available.</w:t>
      </w:r>
    </w:p>
    <w:p w14:paraId="703AE53E" w14:textId="77777777" w:rsidR="006C25AD" w:rsidRPr="00AC65B9" w:rsidRDefault="006C25AD" w:rsidP="008A388E">
      <w:pPr>
        <w:spacing w:line="276" w:lineRule="auto"/>
        <w:rPr>
          <w:rFonts w:eastAsiaTheme="minorEastAsia" w:hint="eastAsia"/>
        </w:rPr>
      </w:pPr>
      <w:bookmarkStart w:id="0" w:name="_GoBack"/>
      <w:bookmarkEnd w:id="0"/>
    </w:p>
    <w:tbl>
      <w:tblPr>
        <w:tblStyle w:val="a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003"/>
        <w:gridCol w:w="1356"/>
      </w:tblGrid>
      <w:tr w:rsidR="006C25AD" w14:paraId="33533C70" w14:textId="77777777" w:rsidTr="00CC550F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E796E8A" w14:textId="77777777" w:rsidR="006C25AD" w:rsidRDefault="006C25AD" w:rsidP="008A388E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3927714" w14:textId="77777777" w:rsidR="006C25AD" w:rsidRDefault="006C25AD" w:rsidP="008A388E">
            <w:pPr>
              <w:spacing w:line="276" w:lineRule="auto"/>
            </w:pPr>
            <w:r w:rsidRPr="00A624D5"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4EF1708" w14:textId="77777777" w:rsidR="006C25AD" w:rsidRDefault="006C25AD" w:rsidP="008A388E">
            <w:pPr>
              <w:spacing w:line="276" w:lineRule="auto"/>
            </w:pPr>
            <w:r w:rsidRPr="00A624D5">
              <w:t>Percent</w:t>
            </w:r>
            <w:r>
              <w:t xml:space="preserve"> </w:t>
            </w:r>
            <w:r w:rsidRPr="00A624D5">
              <w:t>(%)</w:t>
            </w:r>
          </w:p>
        </w:tc>
      </w:tr>
      <w:tr w:rsidR="006C25AD" w14:paraId="5E63975A" w14:textId="77777777" w:rsidTr="00F8694F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1B4266D0" w14:textId="77777777" w:rsidR="006C25AD" w:rsidRDefault="006C25AD" w:rsidP="008A388E">
            <w:pPr>
              <w:spacing w:line="276" w:lineRule="auto"/>
            </w:pPr>
            <w:r w:rsidRPr="00A624D5">
              <w:t>Tota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D6EF009" w14:textId="77777777" w:rsidR="006C25AD" w:rsidRDefault="006C25AD" w:rsidP="008A388E">
            <w:pPr>
              <w:spacing w:line="276" w:lineRule="auto"/>
            </w:pPr>
            <w:r w:rsidRPr="00A624D5">
              <w:t>17,12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3FB6523" w14:textId="77777777" w:rsidR="006C25AD" w:rsidRDefault="006C25AD" w:rsidP="008A388E">
            <w:pPr>
              <w:spacing w:line="276" w:lineRule="auto"/>
            </w:pPr>
            <w:r>
              <w:rPr>
                <w:rFonts w:hint="eastAsia"/>
              </w:rPr>
              <w:t>-</w:t>
            </w:r>
          </w:p>
        </w:tc>
      </w:tr>
      <w:tr w:rsidR="006C25AD" w14:paraId="45B05466" w14:textId="77777777" w:rsidTr="00F8694F">
        <w:trPr>
          <w:jc w:val="center"/>
        </w:trPr>
        <w:tc>
          <w:tcPr>
            <w:tcW w:w="0" w:type="auto"/>
          </w:tcPr>
          <w:p w14:paraId="2DB234E8" w14:textId="77777777" w:rsidR="006C25AD" w:rsidRDefault="006C25AD" w:rsidP="008A388E">
            <w:pPr>
              <w:spacing w:line="276" w:lineRule="auto"/>
            </w:pPr>
            <w:proofErr w:type="spellStart"/>
            <w:r w:rsidRPr="00A624D5">
              <w:t>Swissprot</w:t>
            </w:r>
            <w:proofErr w:type="spellEnd"/>
          </w:p>
        </w:tc>
        <w:tc>
          <w:tcPr>
            <w:tcW w:w="0" w:type="auto"/>
          </w:tcPr>
          <w:p w14:paraId="28A480A0" w14:textId="77777777" w:rsidR="006C25AD" w:rsidRDefault="006C25AD" w:rsidP="008A388E">
            <w:pPr>
              <w:spacing w:line="276" w:lineRule="auto"/>
            </w:pPr>
            <w:r w:rsidRPr="00A624D5">
              <w:t>13,317</w:t>
            </w:r>
          </w:p>
        </w:tc>
        <w:tc>
          <w:tcPr>
            <w:tcW w:w="0" w:type="auto"/>
          </w:tcPr>
          <w:p w14:paraId="49E73385" w14:textId="77777777" w:rsidR="006C25AD" w:rsidRDefault="006C25AD" w:rsidP="008A388E">
            <w:pPr>
              <w:spacing w:line="276" w:lineRule="auto"/>
            </w:pPr>
            <w:r w:rsidRPr="00A624D5">
              <w:t>77.80</w:t>
            </w:r>
          </w:p>
        </w:tc>
      </w:tr>
      <w:tr w:rsidR="006C25AD" w14:paraId="7E18EA2E" w14:textId="77777777" w:rsidTr="00F8694F">
        <w:trPr>
          <w:jc w:val="center"/>
        </w:trPr>
        <w:tc>
          <w:tcPr>
            <w:tcW w:w="0" w:type="auto"/>
          </w:tcPr>
          <w:p w14:paraId="18A2BA27" w14:textId="77777777" w:rsidR="006C25AD" w:rsidRDefault="006C25AD" w:rsidP="008A388E">
            <w:pPr>
              <w:spacing w:line="276" w:lineRule="auto"/>
            </w:pPr>
            <w:r w:rsidRPr="00A624D5">
              <w:t>Nr</w:t>
            </w:r>
          </w:p>
        </w:tc>
        <w:tc>
          <w:tcPr>
            <w:tcW w:w="0" w:type="auto"/>
          </w:tcPr>
          <w:p w14:paraId="35CC2FA1" w14:textId="77777777" w:rsidR="006C25AD" w:rsidRDefault="006C25AD" w:rsidP="008A388E">
            <w:pPr>
              <w:spacing w:line="276" w:lineRule="auto"/>
            </w:pPr>
            <w:r w:rsidRPr="00A624D5">
              <w:t>15,291</w:t>
            </w:r>
          </w:p>
        </w:tc>
        <w:tc>
          <w:tcPr>
            <w:tcW w:w="0" w:type="auto"/>
          </w:tcPr>
          <w:p w14:paraId="754BF592" w14:textId="77777777" w:rsidR="006C25AD" w:rsidRDefault="006C25AD" w:rsidP="008A388E">
            <w:pPr>
              <w:spacing w:line="276" w:lineRule="auto"/>
            </w:pPr>
            <w:r w:rsidRPr="00A624D5">
              <w:t>89.30</w:t>
            </w:r>
          </w:p>
        </w:tc>
      </w:tr>
      <w:tr w:rsidR="006C25AD" w14:paraId="7C97DC85" w14:textId="77777777" w:rsidTr="00F8694F">
        <w:trPr>
          <w:jc w:val="center"/>
        </w:trPr>
        <w:tc>
          <w:tcPr>
            <w:tcW w:w="0" w:type="auto"/>
          </w:tcPr>
          <w:p w14:paraId="1CDCE890" w14:textId="77777777" w:rsidR="006C25AD" w:rsidRDefault="006C25AD" w:rsidP="008A388E">
            <w:pPr>
              <w:spacing w:line="276" w:lineRule="auto"/>
            </w:pPr>
            <w:r w:rsidRPr="00A624D5">
              <w:t>KEGG</w:t>
            </w:r>
          </w:p>
        </w:tc>
        <w:tc>
          <w:tcPr>
            <w:tcW w:w="0" w:type="auto"/>
          </w:tcPr>
          <w:p w14:paraId="61D2ADE8" w14:textId="77777777" w:rsidR="006C25AD" w:rsidRDefault="006C25AD" w:rsidP="008A388E">
            <w:pPr>
              <w:spacing w:line="276" w:lineRule="auto"/>
            </w:pPr>
            <w:r w:rsidRPr="00A624D5">
              <w:t>12,706</w:t>
            </w:r>
          </w:p>
        </w:tc>
        <w:tc>
          <w:tcPr>
            <w:tcW w:w="0" w:type="auto"/>
          </w:tcPr>
          <w:p w14:paraId="6A669610" w14:textId="77777777" w:rsidR="006C25AD" w:rsidRDefault="006C25AD" w:rsidP="008A388E">
            <w:pPr>
              <w:spacing w:line="276" w:lineRule="auto"/>
            </w:pPr>
            <w:r w:rsidRPr="00A624D5">
              <w:t>74.20</w:t>
            </w:r>
          </w:p>
        </w:tc>
      </w:tr>
      <w:tr w:rsidR="006C25AD" w14:paraId="1D4BC4FF" w14:textId="77777777" w:rsidTr="00F8694F">
        <w:trPr>
          <w:jc w:val="center"/>
        </w:trPr>
        <w:tc>
          <w:tcPr>
            <w:tcW w:w="0" w:type="auto"/>
          </w:tcPr>
          <w:p w14:paraId="68F3CC0E" w14:textId="77777777" w:rsidR="006C25AD" w:rsidRDefault="006C25AD" w:rsidP="008A388E">
            <w:pPr>
              <w:spacing w:line="276" w:lineRule="auto"/>
            </w:pPr>
            <w:proofErr w:type="spellStart"/>
            <w:r w:rsidRPr="00A624D5">
              <w:t>InterPro</w:t>
            </w:r>
            <w:proofErr w:type="spellEnd"/>
          </w:p>
        </w:tc>
        <w:tc>
          <w:tcPr>
            <w:tcW w:w="0" w:type="auto"/>
          </w:tcPr>
          <w:p w14:paraId="6BE82B18" w14:textId="77777777" w:rsidR="006C25AD" w:rsidRDefault="006C25AD" w:rsidP="008A388E">
            <w:pPr>
              <w:spacing w:line="276" w:lineRule="auto"/>
            </w:pPr>
            <w:r w:rsidRPr="00A624D5">
              <w:t>13,420</w:t>
            </w:r>
          </w:p>
        </w:tc>
        <w:tc>
          <w:tcPr>
            <w:tcW w:w="0" w:type="auto"/>
          </w:tcPr>
          <w:p w14:paraId="44CA3B25" w14:textId="77777777" w:rsidR="006C25AD" w:rsidRDefault="006C25AD" w:rsidP="008A388E">
            <w:pPr>
              <w:spacing w:line="276" w:lineRule="auto"/>
            </w:pPr>
            <w:r w:rsidRPr="00A624D5">
              <w:t>78.40</w:t>
            </w:r>
          </w:p>
        </w:tc>
      </w:tr>
      <w:tr w:rsidR="006C25AD" w14:paraId="327CD613" w14:textId="77777777" w:rsidTr="00F8694F">
        <w:trPr>
          <w:jc w:val="center"/>
        </w:trPr>
        <w:tc>
          <w:tcPr>
            <w:tcW w:w="0" w:type="auto"/>
          </w:tcPr>
          <w:p w14:paraId="7ED13A35" w14:textId="77777777" w:rsidR="006C25AD" w:rsidRDefault="006C25AD" w:rsidP="008A388E">
            <w:pPr>
              <w:spacing w:line="276" w:lineRule="auto"/>
            </w:pPr>
            <w:r w:rsidRPr="00A624D5">
              <w:t>GO</w:t>
            </w:r>
          </w:p>
        </w:tc>
        <w:tc>
          <w:tcPr>
            <w:tcW w:w="0" w:type="auto"/>
          </w:tcPr>
          <w:p w14:paraId="3BB2FFB6" w14:textId="77777777" w:rsidR="006C25AD" w:rsidRDefault="006C25AD" w:rsidP="008A388E">
            <w:pPr>
              <w:spacing w:line="276" w:lineRule="auto"/>
            </w:pPr>
            <w:r w:rsidRPr="00A624D5">
              <w:t>9,770</w:t>
            </w:r>
          </w:p>
        </w:tc>
        <w:tc>
          <w:tcPr>
            <w:tcW w:w="0" w:type="auto"/>
          </w:tcPr>
          <w:p w14:paraId="5D08B7B7" w14:textId="77777777" w:rsidR="006C25AD" w:rsidRDefault="006C25AD" w:rsidP="008A388E">
            <w:pPr>
              <w:spacing w:line="276" w:lineRule="auto"/>
            </w:pPr>
            <w:r w:rsidRPr="00A624D5">
              <w:t>57.10</w:t>
            </w:r>
          </w:p>
        </w:tc>
      </w:tr>
      <w:tr w:rsidR="006C25AD" w14:paraId="3944E999" w14:textId="77777777" w:rsidTr="00F8694F">
        <w:trPr>
          <w:jc w:val="center"/>
        </w:trPr>
        <w:tc>
          <w:tcPr>
            <w:tcW w:w="0" w:type="auto"/>
          </w:tcPr>
          <w:p w14:paraId="7A2D74A2" w14:textId="77777777" w:rsidR="006C25AD" w:rsidRDefault="006C25AD" w:rsidP="008A388E">
            <w:pPr>
              <w:spacing w:line="276" w:lineRule="auto"/>
            </w:pPr>
            <w:proofErr w:type="spellStart"/>
            <w:r w:rsidRPr="00A624D5">
              <w:t>Pfam</w:t>
            </w:r>
            <w:proofErr w:type="spellEnd"/>
          </w:p>
        </w:tc>
        <w:tc>
          <w:tcPr>
            <w:tcW w:w="0" w:type="auto"/>
          </w:tcPr>
          <w:p w14:paraId="3CE073F9" w14:textId="77777777" w:rsidR="006C25AD" w:rsidRDefault="006C25AD" w:rsidP="008A388E">
            <w:pPr>
              <w:spacing w:line="276" w:lineRule="auto"/>
            </w:pPr>
            <w:r w:rsidRPr="00A624D5">
              <w:t>12,251</w:t>
            </w:r>
          </w:p>
        </w:tc>
        <w:tc>
          <w:tcPr>
            <w:tcW w:w="0" w:type="auto"/>
          </w:tcPr>
          <w:p w14:paraId="09CDDA86" w14:textId="77777777" w:rsidR="006C25AD" w:rsidRDefault="006C25AD" w:rsidP="008A388E">
            <w:pPr>
              <w:spacing w:line="276" w:lineRule="auto"/>
            </w:pPr>
            <w:r w:rsidRPr="00A624D5">
              <w:t>71.50</w:t>
            </w:r>
          </w:p>
        </w:tc>
      </w:tr>
      <w:tr w:rsidR="006C25AD" w14:paraId="0270B4E3" w14:textId="77777777" w:rsidTr="00CC550F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23C25EC9" w14:textId="77777777" w:rsidR="006C25AD" w:rsidRDefault="006C25AD" w:rsidP="008A388E">
            <w:pPr>
              <w:spacing w:line="276" w:lineRule="auto"/>
            </w:pPr>
            <w:r w:rsidRPr="00A624D5">
              <w:t>Annotated</w:t>
            </w:r>
          </w:p>
        </w:tc>
        <w:tc>
          <w:tcPr>
            <w:tcW w:w="0" w:type="auto"/>
            <w:tcBorders>
              <w:bottom w:val="nil"/>
            </w:tcBorders>
          </w:tcPr>
          <w:p w14:paraId="72BB1471" w14:textId="77777777" w:rsidR="006C25AD" w:rsidRDefault="006C25AD" w:rsidP="008A388E">
            <w:pPr>
              <w:spacing w:line="276" w:lineRule="auto"/>
            </w:pPr>
            <w:r w:rsidRPr="00A624D5">
              <w:t>15,454</w:t>
            </w:r>
          </w:p>
        </w:tc>
        <w:tc>
          <w:tcPr>
            <w:tcW w:w="0" w:type="auto"/>
            <w:tcBorders>
              <w:bottom w:val="nil"/>
            </w:tcBorders>
          </w:tcPr>
          <w:p w14:paraId="0E0C2193" w14:textId="77777777" w:rsidR="006C25AD" w:rsidRDefault="006C25AD" w:rsidP="008A388E">
            <w:pPr>
              <w:spacing w:line="276" w:lineRule="auto"/>
            </w:pPr>
            <w:r w:rsidRPr="00A624D5">
              <w:t>90.20</w:t>
            </w:r>
          </w:p>
        </w:tc>
      </w:tr>
      <w:tr w:rsidR="006C25AD" w14:paraId="7746C5EC" w14:textId="77777777" w:rsidTr="00CC550F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8D80995" w14:textId="77777777" w:rsidR="006C25AD" w:rsidRDefault="006C25AD" w:rsidP="008A388E">
            <w:pPr>
              <w:spacing w:line="276" w:lineRule="auto"/>
            </w:pPr>
            <w:r w:rsidRPr="00A624D5">
              <w:t>Unannotate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2F47DE9" w14:textId="77777777" w:rsidR="006C25AD" w:rsidRDefault="006C25AD" w:rsidP="008A388E">
            <w:pPr>
              <w:spacing w:line="276" w:lineRule="auto"/>
            </w:pPr>
            <w:r w:rsidRPr="00A624D5">
              <w:t>1,67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88F29E4" w14:textId="77777777" w:rsidR="006C25AD" w:rsidRDefault="006C25AD" w:rsidP="008A388E">
            <w:pPr>
              <w:spacing w:line="276" w:lineRule="auto"/>
            </w:pPr>
            <w:r w:rsidRPr="00A624D5">
              <w:t>9.80</w:t>
            </w:r>
          </w:p>
        </w:tc>
      </w:tr>
    </w:tbl>
    <w:p w14:paraId="7123F47B" w14:textId="77777777" w:rsidR="006C25AD" w:rsidRDefault="006C25AD" w:rsidP="008A388E">
      <w:pPr>
        <w:spacing w:line="276" w:lineRule="auto"/>
      </w:pPr>
    </w:p>
    <w:p w14:paraId="0B66F55E" w14:textId="77777777" w:rsidR="006C25AD" w:rsidRDefault="006C25AD" w:rsidP="008A388E">
      <w:pPr>
        <w:spacing w:line="276" w:lineRule="auto"/>
      </w:pPr>
    </w:p>
    <w:p w14:paraId="07DFD32B" w14:textId="77777777" w:rsidR="006C25AD" w:rsidRDefault="006C25AD" w:rsidP="008A388E">
      <w:pPr>
        <w:spacing w:line="276" w:lineRule="auto"/>
      </w:pPr>
    </w:p>
    <w:p w14:paraId="30B4DF0E" w14:textId="77777777" w:rsidR="006C25AD" w:rsidRDefault="006C25AD" w:rsidP="008A388E">
      <w:pPr>
        <w:spacing w:line="276" w:lineRule="auto"/>
      </w:pPr>
    </w:p>
    <w:p w14:paraId="25DDEC09" w14:textId="77777777" w:rsidR="006C25AD" w:rsidRDefault="006C25AD" w:rsidP="008A388E">
      <w:pPr>
        <w:spacing w:line="276" w:lineRule="auto"/>
      </w:pPr>
    </w:p>
    <w:p w14:paraId="4DB4E7D7" w14:textId="77777777" w:rsidR="006C25AD" w:rsidRDefault="006C25AD" w:rsidP="008A388E">
      <w:pPr>
        <w:spacing w:line="276" w:lineRule="auto"/>
      </w:pPr>
    </w:p>
    <w:p w14:paraId="302F0364" w14:textId="77777777" w:rsidR="006C25AD" w:rsidRDefault="006C25AD" w:rsidP="008A388E">
      <w:pPr>
        <w:spacing w:line="276" w:lineRule="auto"/>
      </w:pPr>
    </w:p>
    <w:p w14:paraId="16A1D677" w14:textId="77777777" w:rsidR="006C25AD" w:rsidRDefault="006C25AD" w:rsidP="008A388E">
      <w:pPr>
        <w:spacing w:line="276" w:lineRule="auto"/>
      </w:pPr>
    </w:p>
    <w:p w14:paraId="59AD637A" w14:textId="77777777" w:rsidR="006C25AD" w:rsidRDefault="006C25AD" w:rsidP="008A388E">
      <w:pPr>
        <w:spacing w:line="276" w:lineRule="auto"/>
      </w:pPr>
    </w:p>
    <w:p w14:paraId="4929CB15" w14:textId="7139AA5D" w:rsidR="00F34042" w:rsidRPr="0000774D" w:rsidRDefault="00F34042" w:rsidP="00CC550F">
      <w:pPr>
        <w:spacing w:line="276" w:lineRule="auto"/>
        <w:rPr>
          <w:color w:val="000000" w:themeColor="text1"/>
        </w:rPr>
      </w:pPr>
    </w:p>
    <w:sectPr w:rsidR="00F34042" w:rsidRPr="0000774D" w:rsidSect="00BD7F27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E04098" w14:textId="77777777" w:rsidR="00E97E7F" w:rsidRDefault="00E97E7F" w:rsidP="00237FA8">
      <w:r>
        <w:separator/>
      </w:r>
    </w:p>
  </w:endnote>
  <w:endnote w:type="continuationSeparator" w:id="0">
    <w:p w14:paraId="47330E61" w14:textId="77777777" w:rsidR="00E97E7F" w:rsidRDefault="00E97E7F" w:rsidP="00237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angSong">
    <w:altName w:val="Arial Unicode MS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6361163"/>
      <w:docPartObj>
        <w:docPartGallery w:val="Page Numbers (Bottom of Page)"/>
        <w:docPartUnique/>
      </w:docPartObj>
    </w:sdtPr>
    <w:sdtEndPr/>
    <w:sdtContent>
      <w:p w14:paraId="492FDB94" w14:textId="77777777" w:rsidR="00B83B51" w:rsidRDefault="00B83B5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657D" w:rsidRPr="00B5657D">
          <w:rPr>
            <w:noProof/>
            <w:lang w:val="zh-CN"/>
          </w:rPr>
          <w:t>1</w:t>
        </w:r>
        <w:r>
          <w:fldChar w:fldCharType="end"/>
        </w:r>
      </w:p>
    </w:sdtContent>
  </w:sdt>
  <w:p w14:paraId="4C07A5D1" w14:textId="77777777" w:rsidR="00B83B51" w:rsidRDefault="00B83B5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DE715A" w14:textId="77777777" w:rsidR="00E97E7F" w:rsidRDefault="00E97E7F" w:rsidP="00237FA8">
      <w:r>
        <w:separator/>
      </w:r>
    </w:p>
  </w:footnote>
  <w:footnote w:type="continuationSeparator" w:id="0">
    <w:p w14:paraId="55651DA2" w14:textId="77777777" w:rsidR="00E97E7F" w:rsidRDefault="00E97E7F" w:rsidP="00237F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1115E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03C54214"/>
    <w:multiLevelType w:val="hybridMultilevel"/>
    <w:tmpl w:val="5600A452"/>
    <w:lvl w:ilvl="0" w:tplc="E6D05A5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0D605007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18C43AD8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22E726ED"/>
    <w:multiLevelType w:val="hybridMultilevel"/>
    <w:tmpl w:val="B5CCCA7E"/>
    <w:lvl w:ilvl="0" w:tplc="1924F20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9641ECF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>
    <w:nsid w:val="297C4388"/>
    <w:multiLevelType w:val="hybridMultilevel"/>
    <w:tmpl w:val="D4BE3D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2355348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>
    <w:nsid w:val="4CB62A26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>
    <w:nsid w:val="7A044088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>
    <w:nsid w:val="7D4D4670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5"/>
  </w:num>
  <w:num w:numId="5">
    <w:abstractNumId w:val="4"/>
  </w:num>
  <w:num w:numId="6">
    <w:abstractNumId w:val="0"/>
  </w:num>
  <w:num w:numId="7">
    <w:abstractNumId w:val="9"/>
  </w:num>
  <w:num w:numId="8">
    <w:abstractNumId w:val="2"/>
  </w:num>
  <w:num w:numId="9">
    <w:abstractNumId w:val="10"/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v00ffs4ezfe4e99rqx9w262pwwa5ze95f5&quot;&gt;My EndNote Library&lt;record-ids&gt;&lt;item&gt;3&lt;/item&gt;&lt;item&gt;5&lt;/item&gt;&lt;item&gt;7&lt;/item&gt;&lt;item&gt;9&lt;/item&gt;&lt;item&gt;10&lt;/item&gt;&lt;item&gt;12&lt;/item&gt;&lt;item&gt;13&lt;/item&gt;&lt;item&gt;14&lt;/item&gt;&lt;item&gt;15&lt;/item&gt;&lt;item&gt;16&lt;/item&gt;&lt;item&gt;38&lt;/item&gt;&lt;item&gt;39&lt;/item&gt;&lt;item&gt;41&lt;/item&gt;&lt;item&gt;42&lt;/item&gt;&lt;item&gt;43&lt;/item&gt;&lt;item&gt;44&lt;/item&gt;&lt;item&gt;45&lt;/item&gt;&lt;item&gt;47&lt;/item&gt;&lt;item&gt;48&lt;/item&gt;&lt;item&gt;53&lt;/item&gt;&lt;item&gt;54&lt;/item&gt;&lt;item&gt;55&lt;/item&gt;&lt;item&gt;57&lt;/item&gt;&lt;item&gt;59&lt;/item&gt;&lt;item&gt;60&lt;/item&gt;&lt;item&gt;61&lt;/item&gt;&lt;item&gt;62&lt;/item&gt;&lt;item&gt;63&lt;/item&gt;&lt;item&gt;65&lt;/item&gt;&lt;item&gt;66&lt;/item&gt;&lt;item&gt;67&lt;/item&gt;&lt;item&gt;70&lt;/item&gt;&lt;item&gt;71&lt;/item&gt;&lt;item&gt;72&lt;/item&gt;&lt;item&gt;74&lt;/item&gt;&lt;item&gt;75&lt;/item&gt;&lt;item&gt;76&lt;/item&gt;&lt;item&gt;78&lt;/item&gt;&lt;item&gt;79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0&lt;/item&gt;&lt;item&gt;102&lt;/item&gt;&lt;item&gt;103&lt;/item&gt;&lt;item&gt;105&lt;/item&gt;&lt;item&gt;106&lt;/item&gt;&lt;item&gt;107&lt;/item&gt;&lt;item&gt;108&lt;/item&gt;&lt;item&gt;109&lt;/item&gt;&lt;item&gt;110&lt;/item&gt;&lt;item&gt;113&lt;/item&gt;&lt;item&gt;114&lt;/item&gt;&lt;item&gt;115&lt;/item&gt;&lt;item&gt;116&lt;/item&gt;&lt;item&gt;117&lt;/item&gt;&lt;item&gt;118&lt;/item&gt;&lt;item&gt;119&lt;/item&gt;&lt;item&gt;120&lt;/item&gt;&lt;item&gt;121&lt;/item&gt;&lt;item&gt;124&lt;/item&gt;&lt;item&gt;125&lt;/item&gt;&lt;item&gt;126&lt;/item&gt;&lt;item&gt;127&lt;/item&gt;&lt;item&gt;128&lt;/item&gt;&lt;item&gt;129&lt;/item&gt;&lt;item&gt;132&lt;/item&gt;&lt;item&gt;133&lt;/item&gt;&lt;item&gt;134&lt;/item&gt;&lt;item&gt;135&lt;/item&gt;&lt;item&gt;136&lt;/item&gt;&lt;item&gt;137&lt;/item&gt;&lt;item&gt;139&lt;/item&gt;&lt;item&gt;140&lt;/item&gt;&lt;item&gt;141&lt;/item&gt;&lt;item&gt;143&lt;/item&gt;&lt;item&gt;144&lt;/item&gt;&lt;/record-ids&gt;&lt;/item&gt;&lt;/Libraries&gt;"/>
  </w:docVars>
  <w:rsids>
    <w:rsidRoot w:val="009B60F7"/>
    <w:rsid w:val="00000A1F"/>
    <w:rsid w:val="00002F93"/>
    <w:rsid w:val="00004E04"/>
    <w:rsid w:val="0000502F"/>
    <w:rsid w:val="00005A22"/>
    <w:rsid w:val="0000774D"/>
    <w:rsid w:val="000104BA"/>
    <w:rsid w:val="0001497E"/>
    <w:rsid w:val="0002267E"/>
    <w:rsid w:val="00023AFD"/>
    <w:rsid w:val="0002504A"/>
    <w:rsid w:val="00027734"/>
    <w:rsid w:val="00031E2B"/>
    <w:rsid w:val="00037085"/>
    <w:rsid w:val="00037BD3"/>
    <w:rsid w:val="00042E54"/>
    <w:rsid w:val="0004390D"/>
    <w:rsid w:val="000439C1"/>
    <w:rsid w:val="00045B0E"/>
    <w:rsid w:val="00050808"/>
    <w:rsid w:val="00050C38"/>
    <w:rsid w:val="00053FF6"/>
    <w:rsid w:val="0006052B"/>
    <w:rsid w:val="00061158"/>
    <w:rsid w:val="000628FD"/>
    <w:rsid w:val="00064983"/>
    <w:rsid w:val="00065C81"/>
    <w:rsid w:val="00066A48"/>
    <w:rsid w:val="000672F4"/>
    <w:rsid w:val="000709B4"/>
    <w:rsid w:val="000737B3"/>
    <w:rsid w:val="000749EE"/>
    <w:rsid w:val="0007687F"/>
    <w:rsid w:val="000775D9"/>
    <w:rsid w:val="0008644A"/>
    <w:rsid w:val="00086633"/>
    <w:rsid w:val="00087320"/>
    <w:rsid w:val="000874C3"/>
    <w:rsid w:val="00091E8C"/>
    <w:rsid w:val="00094FB8"/>
    <w:rsid w:val="000A3C16"/>
    <w:rsid w:val="000A5EBB"/>
    <w:rsid w:val="000A6FAC"/>
    <w:rsid w:val="000A798B"/>
    <w:rsid w:val="000A7F70"/>
    <w:rsid w:val="000B3166"/>
    <w:rsid w:val="000B5501"/>
    <w:rsid w:val="000B5EAC"/>
    <w:rsid w:val="000B6199"/>
    <w:rsid w:val="000C1982"/>
    <w:rsid w:val="000C1A49"/>
    <w:rsid w:val="000D0158"/>
    <w:rsid w:val="000D0863"/>
    <w:rsid w:val="000E0BD0"/>
    <w:rsid w:val="000E0F40"/>
    <w:rsid w:val="000E23E5"/>
    <w:rsid w:val="000E3B3D"/>
    <w:rsid w:val="000E3B8F"/>
    <w:rsid w:val="000E4895"/>
    <w:rsid w:val="000E4E8C"/>
    <w:rsid w:val="000E51C4"/>
    <w:rsid w:val="000E7328"/>
    <w:rsid w:val="000E7DEC"/>
    <w:rsid w:val="000F1653"/>
    <w:rsid w:val="000F2D42"/>
    <w:rsid w:val="000F31CA"/>
    <w:rsid w:val="000F4217"/>
    <w:rsid w:val="000F431D"/>
    <w:rsid w:val="000F5176"/>
    <w:rsid w:val="00100E94"/>
    <w:rsid w:val="00105B2A"/>
    <w:rsid w:val="00110A72"/>
    <w:rsid w:val="00110D4C"/>
    <w:rsid w:val="00111478"/>
    <w:rsid w:val="00113DDF"/>
    <w:rsid w:val="001147CB"/>
    <w:rsid w:val="00115B79"/>
    <w:rsid w:val="00115C8A"/>
    <w:rsid w:val="0012168D"/>
    <w:rsid w:val="00121A1E"/>
    <w:rsid w:val="00123225"/>
    <w:rsid w:val="0012464D"/>
    <w:rsid w:val="001250A9"/>
    <w:rsid w:val="00125C78"/>
    <w:rsid w:val="00126337"/>
    <w:rsid w:val="001264C3"/>
    <w:rsid w:val="001316DE"/>
    <w:rsid w:val="0013263C"/>
    <w:rsid w:val="00143E12"/>
    <w:rsid w:val="00144162"/>
    <w:rsid w:val="00150118"/>
    <w:rsid w:val="001509C5"/>
    <w:rsid w:val="001566BB"/>
    <w:rsid w:val="00156973"/>
    <w:rsid w:val="00157BB6"/>
    <w:rsid w:val="00161D2B"/>
    <w:rsid w:val="00162B00"/>
    <w:rsid w:val="00163B25"/>
    <w:rsid w:val="001652B3"/>
    <w:rsid w:val="00170B2C"/>
    <w:rsid w:val="00175302"/>
    <w:rsid w:val="00175AB1"/>
    <w:rsid w:val="001765AA"/>
    <w:rsid w:val="001840F3"/>
    <w:rsid w:val="001846EA"/>
    <w:rsid w:val="0018631E"/>
    <w:rsid w:val="00186B3D"/>
    <w:rsid w:val="001905DC"/>
    <w:rsid w:val="00191323"/>
    <w:rsid w:val="0019283B"/>
    <w:rsid w:val="001944A8"/>
    <w:rsid w:val="00195DC7"/>
    <w:rsid w:val="001963CD"/>
    <w:rsid w:val="0019643A"/>
    <w:rsid w:val="0019695B"/>
    <w:rsid w:val="00196CE0"/>
    <w:rsid w:val="001A0231"/>
    <w:rsid w:val="001A1E5E"/>
    <w:rsid w:val="001B3E1B"/>
    <w:rsid w:val="001B4229"/>
    <w:rsid w:val="001B6BF3"/>
    <w:rsid w:val="001C040B"/>
    <w:rsid w:val="001C36E2"/>
    <w:rsid w:val="001C45B6"/>
    <w:rsid w:val="001D06A3"/>
    <w:rsid w:val="001D437C"/>
    <w:rsid w:val="001D6121"/>
    <w:rsid w:val="001D6D49"/>
    <w:rsid w:val="001E121B"/>
    <w:rsid w:val="001E71A5"/>
    <w:rsid w:val="001F15FE"/>
    <w:rsid w:val="001F1B10"/>
    <w:rsid w:val="001F1B23"/>
    <w:rsid w:val="001F32CD"/>
    <w:rsid w:val="001F410C"/>
    <w:rsid w:val="001F7173"/>
    <w:rsid w:val="002018FF"/>
    <w:rsid w:val="00203C75"/>
    <w:rsid w:val="00206E57"/>
    <w:rsid w:val="00210BD1"/>
    <w:rsid w:val="00212758"/>
    <w:rsid w:val="00214829"/>
    <w:rsid w:val="0021788D"/>
    <w:rsid w:val="00217A63"/>
    <w:rsid w:val="002206ED"/>
    <w:rsid w:val="0022384E"/>
    <w:rsid w:val="00226FF9"/>
    <w:rsid w:val="00227982"/>
    <w:rsid w:val="00230911"/>
    <w:rsid w:val="002309BE"/>
    <w:rsid w:val="00230C04"/>
    <w:rsid w:val="002324D0"/>
    <w:rsid w:val="00233635"/>
    <w:rsid w:val="00233B22"/>
    <w:rsid w:val="00235000"/>
    <w:rsid w:val="002351C2"/>
    <w:rsid w:val="00235830"/>
    <w:rsid w:val="00237501"/>
    <w:rsid w:val="002379D7"/>
    <w:rsid w:val="00237DD2"/>
    <w:rsid w:val="00237FA8"/>
    <w:rsid w:val="002408D7"/>
    <w:rsid w:val="00240A1E"/>
    <w:rsid w:val="00246A5A"/>
    <w:rsid w:val="00250A74"/>
    <w:rsid w:val="00256C2C"/>
    <w:rsid w:val="002605AB"/>
    <w:rsid w:val="0026270E"/>
    <w:rsid w:val="00262AD8"/>
    <w:rsid w:val="0027325F"/>
    <w:rsid w:val="00276A4A"/>
    <w:rsid w:val="00284E41"/>
    <w:rsid w:val="00286169"/>
    <w:rsid w:val="00287406"/>
    <w:rsid w:val="002877AB"/>
    <w:rsid w:val="00287C5F"/>
    <w:rsid w:val="00292B79"/>
    <w:rsid w:val="00292EAD"/>
    <w:rsid w:val="00293ED3"/>
    <w:rsid w:val="0029490E"/>
    <w:rsid w:val="002A3B93"/>
    <w:rsid w:val="002A4E61"/>
    <w:rsid w:val="002A6F2D"/>
    <w:rsid w:val="002B778C"/>
    <w:rsid w:val="002B7E2F"/>
    <w:rsid w:val="002C2220"/>
    <w:rsid w:val="002C358B"/>
    <w:rsid w:val="002C4F8E"/>
    <w:rsid w:val="002C5102"/>
    <w:rsid w:val="002C56C1"/>
    <w:rsid w:val="002C6C6A"/>
    <w:rsid w:val="002D2541"/>
    <w:rsid w:val="002D4222"/>
    <w:rsid w:val="002E0B21"/>
    <w:rsid w:val="002E1561"/>
    <w:rsid w:val="002E1704"/>
    <w:rsid w:val="002E26C4"/>
    <w:rsid w:val="002F29AD"/>
    <w:rsid w:val="002F41BA"/>
    <w:rsid w:val="002F60B2"/>
    <w:rsid w:val="002F701D"/>
    <w:rsid w:val="003002CA"/>
    <w:rsid w:val="00300677"/>
    <w:rsid w:val="00301BF7"/>
    <w:rsid w:val="00302A22"/>
    <w:rsid w:val="003034D2"/>
    <w:rsid w:val="00304EF8"/>
    <w:rsid w:val="00305B76"/>
    <w:rsid w:val="003062D3"/>
    <w:rsid w:val="00310E70"/>
    <w:rsid w:val="003114C9"/>
    <w:rsid w:val="003126D6"/>
    <w:rsid w:val="00312A03"/>
    <w:rsid w:val="003140A6"/>
    <w:rsid w:val="00314C38"/>
    <w:rsid w:val="00316FFD"/>
    <w:rsid w:val="00322E24"/>
    <w:rsid w:val="00323F7B"/>
    <w:rsid w:val="003258F4"/>
    <w:rsid w:val="00326137"/>
    <w:rsid w:val="00331A2D"/>
    <w:rsid w:val="00332663"/>
    <w:rsid w:val="00332809"/>
    <w:rsid w:val="0033344B"/>
    <w:rsid w:val="00335A33"/>
    <w:rsid w:val="0033624E"/>
    <w:rsid w:val="00337797"/>
    <w:rsid w:val="00337EF4"/>
    <w:rsid w:val="00341482"/>
    <w:rsid w:val="00345020"/>
    <w:rsid w:val="0034600A"/>
    <w:rsid w:val="00346FD3"/>
    <w:rsid w:val="00350A2A"/>
    <w:rsid w:val="00354298"/>
    <w:rsid w:val="003542C9"/>
    <w:rsid w:val="003613E6"/>
    <w:rsid w:val="00361889"/>
    <w:rsid w:val="003621C7"/>
    <w:rsid w:val="003702E2"/>
    <w:rsid w:val="00371924"/>
    <w:rsid w:val="00375380"/>
    <w:rsid w:val="00381613"/>
    <w:rsid w:val="0038264D"/>
    <w:rsid w:val="003837A0"/>
    <w:rsid w:val="00384EB0"/>
    <w:rsid w:val="003857AB"/>
    <w:rsid w:val="00385A63"/>
    <w:rsid w:val="00387657"/>
    <w:rsid w:val="00394C7B"/>
    <w:rsid w:val="0039616E"/>
    <w:rsid w:val="003A1590"/>
    <w:rsid w:val="003A225B"/>
    <w:rsid w:val="003A402E"/>
    <w:rsid w:val="003A46AF"/>
    <w:rsid w:val="003A6049"/>
    <w:rsid w:val="003A77B5"/>
    <w:rsid w:val="003B1236"/>
    <w:rsid w:val="003B5A79"/>
    <w:rsid w:val="003B7077"/>
    <w:rsid w:val="003C32F0"/>
    <w:rsid w:val="003C4EC9"/>
    <w:rsid w:val="003C5E6D"/>
    <w:rsid w:val="003C6605"/>
    <w:rsid w:val="003D18EB"/>
    <w:rsid w:val="003D1F2D"/>
    <w:rsid w:val="003D344B"/>
    <w:rsid w:val="003D53B0"/>
    <w:rsid w:val="003D7A39"/>
    <w:rsid w:val="003D7C3C"/>
    <w:rsid w:val="003E38A0"/>
    <w:rsid w:val="003F07EB"/>
    <w:rsid w:val="003F4DC9"/>
    <w:rsid w:val="003F60D7"/>
    <w:rsid w:val="00400705"/>
    <w:rsid w:val="00403F01"/>
    <w:rsid w:val="00405E4D"/>
    <w:rsid w:val="004073A4"/>
    <w:rsid w:val="004120C9"/>
    <w:rsid w:val="004201AE"/>
    <w:rsid w:val="00420913"/>
    <w:rsid w:val="004216EC"/>
    <w:rsid w:val="00427874"/>
    <w:rsid w:val="00436C27"/>
    <w:rsid w:val="00442407"/>
    <w:rsid w:val="00442B2F"/>
    <w:rsid w:val="00444CDD"/>
    <w:rsid w:val="0044590C"/>
    <w:rsid w:val="00445C4D"/>
    <w:rsid w:val="00445E9A"/>
    <w:rsid w:val="00450752"/>
    <w:rsid w:val="00451C43"/>
    <w:rsid w:val="00451D5F"/>
    <w:rsid w:val="00451F73"/>
    <w:rsid w:val="00452D68"/>
    <w:rsid w:val="00455251"/>
    <w:rsid w:val="00457CDF"/>
    <w:rsid w:val="00460FA6"/>
    <w:rsid w:val="004632BA"/>
    <w:rsid w:val="004672D9"/>
    <w:rsid w:val="00467357"/>
    <w:rsid w:val="00480ABF"/>
    <w:rsid w:val="00482415"/>
    <w:rsid w:val="00484C8B"/>
    <w:rsid w:val="0048772E"/>
    <w:rsid w:val="0048774E"/>
    <w:rsid w:val="004940B7"/>
    <w:rsid w:val="00496AF7"/>
    <w:rsid w:val="00497936"/>
    <w:rsid w:val="004A066B"/>
    <w:rsid w:val="004A2361"/>
    <w:rsid w:val="004A6F9A"/>
    <w:rsid w:val="004A7E1F"/>
    <w:rsid w:val="004B13B8"/>
    <w:rsid w:val="004B2D90"/>
    <w:rsid w:val="004C251A"/>
    <w:rsid w:val="004C6F9D"/>
    <w:rsid w:val="004D0F1E"/>
    <w:rsid w:val="004D4CB5"/>
    <w:rsid w:val="004D510F"/>
    <w:rsid w:val="004D6148"/>
    <w:rsid w:val="004D7BCE"/>
    <w:rsid w:val="004D7F90"/>
    <w:rsid w:val="004E065B"/>
    <w:rsid w:val="004E139E"/>
    <w:rsid w:val="004E1ACD"/>
    <w:rsid w:val="004E281F"/>
    <w:rsid w:val="004E2BEA"/>
    <w:rsid w:val="004E4821"/>
    <w:rsid w:val="004E53EE"/>
    <w:rsid w:val="004E5790"/>
    <w:rsid w:val="004F01AD"/>
    <w:rsid w:val="004F079E"/>
    <w:rsid w:val="004F103A"/>
    <w:rsid w:val="004F6206"/>
    <w:rsid w:val="005019C9"/>
    <w:rsid w:val="00501C08"/>
    <w:rsid w:val="005033F1"/>
    <w:rsid w:val="00506EC8"/>
    <w:rsid w:val="00510B9A"/>
    <w:rsid w:val="005122BA"/>
    <w:rsid w:val="00514582"/>
    <w:rsid w:val="00514BD0"/>
    <w:rsid w:val="0051672B"/>
    <w:rsid w:val="00524750"/>
    <w:rsid w:val="0052542E"/>
    <w:rsid w:val="00527DE9"/>
    <w:rsid w:val="0053132A"/>
    <w:rsid w:val="005354B6"/>
    <w:rsid w:val="00536672"/>
    <w:rsid w:val="005411E8"/>
    <w:rsid w:val="00542EA6"/>
    <w:rsid w:val="00544C2D"/>
    <w:rsid w:val="00547298"/>
    <w:rsid w:val="00550F5E"/>
    <w:rsid w:val="00552865"/>
    <w:rsid w:val="00554CAE"/>
    <w:rsid w:val="005568C8"/>
    <w:rsid w:val="00556D55"/>
    <w:rsid w:val="00557396"/>
    <w:rsid w:val="00560B66"/>
    <w:rsid w:val="00564632"/>
    <w:rsid w:val="005661E5"/>
    <w:rsid w:val="005674BB"/>
    <w:rsid w:val="005744A2"/>
    <w:rsid w:val="00574EAF"/>
    <w:rsid w:val="00576E7E"/>
    <w:rsid w:val="005779A6"/>
    <w:rsid w:val="00577AA0"/>
    <w:rsid w:val="00580D11"/>
    <w:rsid w:val="00581DA5"/>
    <w:rsid w:val="00585239"/>
    <w:rsid w:val="00590067"/>
    <w:rsid w:val="00593260"/>
    <w:rsid w:val="0059641B"/>
    <w:rsid w:val="00596B13"/>
    <w:rsid w:val="00596D80"/>
    <w:rsid w:val="00596E62"/>
    <w:rsid w:val="00597EA9"/>
    <w:rsid w:val="005A1881"/>
    <w:rsid w:val="005A480C"/>
    <w:rsid w:val="005A5D0A"/>
    <w:rsid w:val="005B0CFE"/>
    <w:rsid w:val="005B108B"/>
    <w:rsid w:val="005B391C"/>
    <w:rsid w:val="005B611E"/>
    <w:rsid w:val="005B6480"/>
    <w:rsid w:val="005B6506"/>
    <w:rsid w:val="005B69EA"/>
    <w:rsid w:val="005B7CAB"/>
    <w:rsid w:val="005C0529"/>
    <w:rsid w:val="005C6B9D"/>
    <w:rsid w:val="005D212C"/>
    <w:rsid w:val="005E3D05"/>
    <w:rsid w:val="005E7BB4"/>
    <w:rsid w:val="005F1A6A"/>
    <w:rsid w:val="005F3959"/>
    <w:rsid w:val="00602DC4"/>
    <w:rsid w:val="0060308F"/>
    <w:rsid w:val="00603372"/>
    <w:rsid w:val="00610181"/>
    <w:rsid w:val="00610F97"/>
    <w:rsid w:val="006122C2"/>
    <w:rsid w:val="00616046"/>
    <w:rsid w:val="00620734"/>
    <w:rsid w:val="0062210F"/>
    <w:rsid w:val="00623917"/>
    <w:rsid w:val="00623A9D"/>
    <w:rsid w:val="006306C8"/>
    <w:rsid w:val="00634227"/>
    <w:rsid w:val="006372B3"/>
    <w:rsid w:val="006374ED"/>
    <w:rsid w:val="00637552"/>
    <w:rsid w:val="00643967"/>
    <w:rsid w:val="0064445E"/>
    <w:rsid w:val="0064666A"/>
    <w:rsid w:val="00653A15"/>
    <w:rsid w:val="006565A7"/>
    <w:rsid w:val="006578F1"/>
    <w:rsid w:val="00662CFB"/>
    <w:rsid w:val="00672FA2"/>
    <w:rsid w:val="00675F00"/>
    <w:rsid w:val="00683AC2"/>
    <w:rsid w:val="006858F9"/>
    <w:rsid w:val="00694762"/>
    <w:rsid w:val="00694E6F"/>
    <w:rsid w:val="006A3247"/>
    <w:rsid w:val="006A6CD5"/>
    <w:rsid w:val="006B16E0"/>
    <w:rsid w:val="006B34BE"/>
    <w:rsid w:val="006B35DC"/>
    <w:rsid w:val="006B4117"/>
    <w:rsid w:val="006B7369"/>
    <w:rsid w:val="006C25AD"/>
    <w:rsid w:val="006C30D6"/>
    <w:rsid w:val="006C37E4"/>
    <w:rsid w:val="006C6369"/>
    <w:rsid w:val="006C6C3C"/>
    <w:rsid w:val="006C7BBB"/>
    <w:rsid w:val="006D1079"/>
    <w:rsid w:val="006D37F9"/>
    <w:rsid w:val="006D5236"/>
    <w:rsid w:val="006D7835"/>
    <w:rsid w:val="006E5109"/>
    <w:rsid w:val="006E5772"/>
    <w:rsid w:val="006E70E5"/>
    <w:rsid w:val="006F0988"/>
    <w:rsid w:val="006F1590"/>
    <w:rsid w:val="006F54B5"/>
    <w:rsid w:val="006F5EE5"/>
    <w:rsid w:val="006F6E6F"/>
    <w:rsid w:val="006F6F47"/>
    <w:rsid w:val="00700236"/>
    <w:rsid w:val="0070050C"/>
    <w:rsid w:val="007034E5"/>
    <w:rsid w:val="007035D3"/>
    <w:rsid w:val="007041DD"/>
    <w:rsid w:val="00707604"/>
    <w:rsid w:val="007118DB"/>
    <w:rsid w:val="007122B6"/>
    <w:rsid w:val="00712D4F"/>
    <w:rsid w:val="00733C68"/>
    <w:rsid w:val="00735F2B"/>
    <w:rsid w:val="00740AD6"/>
    <w:rsid w:val="00741911"/>
    <w:rsid w:val="007440B7"/>
    <w:rsid w:val="007503A0"/>
    <w:rsid w:val="0075267A"/>
    <w:rsid w:val="0075349E"/>
    <w:rsid w:val="007537C0"/>
    <w:rsid w:val="00760FE6"/>
    <w:rsid w:val="00763CAA"/>
    <w:rsid w:val="00765286"/>
    <w:rsid w:val="007654CD"/>
    <w:rsid w:val="00765572"/>
    <w:rsid w:val="00770FF2"/>
    <w:rsid w:val="007717FF"/>
    <w:rsid w:val="00774687"/>
    <w:rsid w:val="00775157"/>
    <w:rsid w:val="007768F4"/>
    <w:rsid w:val="007776AD"/>
    <w:rsid w:val="00777FF0"/>
    <w:rsid w:val="00780896"/>
    <w:rsid w:val="007815AF"/>
    <w:rsid w:val="007844DE"/>
    <w:rsid w:val="007908F0"/>
    <w:rsid w:val="007920C0"/>
    <w:rsid w:val="00794061"/>
    <w:rsid w:val="007A2242"/>
    <w:rsid w:val="007A350E"/>
    <w:rsid w:val="007A6449"/>
    <w:rsid w:val="007A6A8B"/>
    <w:rsid w:val="007B0C9D"/>
    <w:rsid w:val="007B2596"/>
    <w:rsid w:val="007B5272"/>
    <w:rsid w:val="007B5626"/>
    <w:rsid w:val="007B75E8"/>
    <w:rsid w:val="007B7F25"/>
    <w:rsid w:val="007C0CDE"/>
    <w:rsid w:val="007C19C5"/>
    <w:rsid w:val="007C1A67"/>
    <w:rsid w:val="007C22B6"/>
    <w:rsid w:val="007C23D6"/>
    <w:rsid w:val="007C2A7B"/>
    <w:rsid w:val="007C44AE"/>
    <w:rsid w:val="007C52D0"/>
    <w:rsid w:val="007C6A5F"/>
    <w:rsid w:val="007D293F"/>
    <w:rsid w:val="007E0528"/>
    <w:rsid w:val="007E0FDD"/>
    <w:rsid w:val="007E4C9B"/>
    <w:rsid w:val="007E7703"/>
    <w:rsid w:val="007E7894"/>
    <w:rsid w:val="007F07D5"/>
    <w:rsid w:val="007F3DCE"/>
    <w:rsid w:val="007F3E2D"/>
    <w:rsid w:val="007F5EBD"/>
    <w:rsid w:val="007F7452"/>
    <w:rsid w:val="00800F39"/>
    <w:rsid w:val="0080348D"/>
    <w:rsid w:val="008038D9"/>
    <w:rsid w:val="00803BD7"/>
    <w:rsid w:val="00807304"/>
    <w:rsid w:val="008127C8"/>
    <w:rsid w:val="0081326C"/>
    <w:rsid w:val="008146F2"/>
    <w:rsid w:val="00814FB6"/>
    <w:rsid w:val="00820771"/>
    <w:rsid w:val="00822D0E"/>
    <w:rsid w:val="00826A4B"/>
    <w:rsid w:val="00827C3F"/>
    <w:rsid w:val="00831FC1"/>
    <w:rsid w:val="00832168"/>
    <w:rsid w:val="00840804"/>
    <w:rsid w:val="0084156B"/>
    <w:rsid w:val="00842709"/>
    <w:rsid w:val="008432FE"/>
    <w:rsid w:val="00845E10"/>
    <w:rsid w:val="008461B8"/>
    <w:rsid w:val="00850026"/>
    <w:rsid w:val="00850437"/>
    <w:rsid w:val="00851B0E"/>
    <w:rsid w:val="00853384"/>
    <w:rsid w:val="00857F43"/>
    <w:rsid w:val="008608E8"/>
    <w:rsid w:val="00861BDC"/>
    <w:rsid w:val="00876DA9"/>
    <w:rsid w:val="008779DB"/>
    <w:rsid w:val="00877F68"/>
    <w:rsid w:val="00880F46"/>
    <w:rsid w:val="00881E49"/>
    <w:rsid w:val="008859B1"/>
    <w:rsid w:val="0088605E"/>
    <w:rsid w:val="00887B35"/>
    <w:rsid w:val="00893B65"/>
    <w:rsid w:val="008979A0"/>
    <w:rsid w:val="008A0042"/>
    <w:rsid w:val="008A388E"/>
    <w:rsid w:val="008A6876"/>
    <w:rsid w:val="008A7210"/>
    <w:rsid w:val="008B2AA8"/>
    <w:rsid w:val="008B2AB2"/>
    <w:rsid w:val="008B59CB"/>
    <w:rsid w:val="008B6B1C"/>
    <w:rsid w:val="008B7539"/>
    <w:rsid w:val="008C4CD2"/>
    <w:rsid w:val="008C5C6F"/>
    <w:rsid w:val="008C6541"/>
    <w:rsid w:val="008C6E35"/>
    <w:rsid w:val="008C71BF"/>
    <w:rsid w:val="008C7662"/>
    <w:rsid w:val="008D0539"/>
    <w:rsid w:val="008D08D3"/>
    <w:rsid w:val="008D24B4"/>
    <w:rsid w:val="008D2E8B"/>
    <w:rsid w:val="008D4290"/>
    <w:rsid w:val="008D7983"/>
    <w:rsid w:val="008E0B54"/>
    <w:rsid w:val="008E2716"/>
    <w:rsid w:val="008E485E"/>
    <w:rsid w:val="008E625A"/>
    <w:rsid w:val="008E751C"/>
    <w:rsid w:val="008E7D47"/>
    <w:rsid w:val="008F2182"/>
    <w:rsid w:val="008F233C"/>
    <w:rsid w:val="008F53C5"/>
    <w:rsid w:val="008F6BAB"/>
    <w:rsid w:val="008F7436"/>
    <w:rsid w:val="009010FD"/>
    <w:rsid w:val="00902CD2"/>
    <w:rsid w:val="00902F1C"/>
    <w:rsid w:val="00903A32"/>
    <w:rsid w:val="0090487B"/>
    <w:rsid w:val="00905EBF"/>
    <w:rsid w:val="00906E5B"/>
    <w:rsid w:val="00907E3E"/>
    <w:rsid w:val="009143B4"/>
    <w:rsid w:val="0091472B"/>
    <w:rsid w:val="00916DC0"/>
    <w:rsid w:val="00920474"/>
    <w:rsid w:val="009212F5"/>
    <w:rsid w:val="0092194F"/>
    <w:rsid w:val="009225D1"/>
    <w:rsid w:val="00922C39"/>
    <w:rsid w:val="0092537F"/>
    <w:rsid w:val="00930120"/>
    <w:rsid w:val="00932FBC"/>
    <w:rsid w:val="00936679"/>
    <w:rsid w:val="00941F9C"/>
    <w:rsid w:val="0094229F"/>
    <w:rsid w:val="00944826"/>
    <w:rsid w:val="00944855"/>
    <w:rsid w:val="00950C83"/>
    <w:rsid w:val="009549D1"/>
    <w:rsid w:val="009573D4"/>
    <w:rsid w:val="00957975"/>
    <w:rsid w:val="00957B20"/>
    <w:rsid w:val="0096421C"/>
    <w:rsid w:val="00966F55"/>
    <w:rsid w:val="009715E6"/>
    <w:rsid w:val="00971CC7"/>
    <w:rsid w:val="00974747"/>
    <w:rsid w:val="009814B5"/>
    <w:rsid w:val="009855C6"/>
    <w:rsid w:val="009910E8"/>
    <w:rsid w:val="0099305E"/>
    <w:rsid w:val="00993ACE"/>
    <w:rsid w:val="009940B7"/>
    <w:rsid w:val="00994E76"/>
    <w:rsid w:val="00995887"/>
    <w:rsid w:val="00995ADE"/>
    <w:rsid w:val="00995CC6"/>
    <w:rsid w:val="009A157F"/>
    <w:rsid w:val="009A172B"/>
    <w:rsid w:val="009A1821"/>
    <w:rsid w:val="009A2D91"/>
    <w:rsid w:val="009A4CD8"/>
    <w:rsid w:val="009B2628"/>
    <w:rsid w:val="009B60F7"/>
    <w:rsid w:val="009C1307"/>
    <w:rsid w:val="009C27A3"/>
    <w:rsid w:val="009C3386"/>
    <w:rsid w:val="009D00A1"/>
    <w:rsid w:val="009D2066"/>
    <w:rsid w:val="009E30DA"/>
    <w:rsid w:val="009E5863"/>
    <w:rsid w:val="009F0680"/>
    <w:rsid w:val="009F1F5C"/>
    <w:rsid w:val="009F213E"/>
    <w:rsid w:val="009F4FBB"/>
    <w:rsid w:val="009F68B5"/>
    <w:rsid w:val="009F7DB6"/>
    <w:rsid w:val="009F7F49"/>
    <w:rsid w:val="00A0118A"/>
    <w:rsid w:val="00A026FF"/>
    <w:rsid w:val="00A02CF6"/>
    <w:rsid w:val="00A036F3"/>
    <w:rsid w:val="00A06539"/>
    <w:rsid w:val="00A06B92"/>
    <w:rsid w:val="00A0736B"/>
    <w:rsid w:val="00A10704"/>
    <w:rsid w:val="00A11125"/>
    <w:rsid w:val="00A1334F"/>
    <w:rsid w:val="00A13B11"/>
    <w:rsid w:val="00A1511B"/>
    <w:rsid w:val="00A2075C"/>
    <w:rsid w:val="00A2206B"/>
    <w:rsid w:val="00A22602"/>
    <w:rsid w:val="00A226AC"/>
    <w:rsid w:val="00A23ABB"/>
    <w:rsid w:val="00A23E0A"/>
    <w:rsid w:val="00A25D2A"/>
    <w:rsid w:val="00A273CA"/>
    <w:rsid w:val="00A279D8"/>
    <w:rsid w:val="00A31AAA"/>
    <w:rsid w:val="00A324B7"/>
    <w:rsid w:val="00A37398"/>
    <w:rsid w:val="00A400BC"/>
    <w:rsid w:val="00A410DE"/>
    <w:rsid w:val="00A4250E"/>
    <w:rsid w:val="00A46165"/>
    <w:rsid w:val="00A464E9"/>
    <w:rsid w:val="00A47651"/>
    <w:rsid w:val="00A521B9"/>
    <w:rsid w:val="00A522D9"/>
    <w:rsid w:val="00A5679D"/>
    <w:rsid w:val="00A57ACE"/>
    <w:rsid w:val="00A6007B"/>
    <w:rsid w:val="00A61D20"/>
    <w:rsid w:val="00A66117"/>
    <w:rsid w:val="00A73320"/>
    <w:rsid w:val="00A74261"/>
    <w:rsid w:val="00A8067B"/>
    <w:rsid w:val="00A827C2"/>
    <w:rsid w:val="00A8417A"/>
    <w:rsid w:val="00A8522F"/>
    <w:rsid w:val="00A914E6"/>
    <w:rsid w:val="00A9155B"/>
    <w:rsid w:val="00A9460B"/>
    <w:rsid w:val="00A960F7"/>
    <w:rsid w:val="00A96683"/>
    <w:rsid w:val="00A97A23"/>
    <w:rsid w:val="00AA0867"/>
    <w:rsid w:val="00AA0E46"/>
    <w:rsid w:val="00AA0E6E"/>
    <w:rsid w:val="00AA18DA"/>
    <w:rsid w:val="00AA2321"/>
    <w:rsid w:val="00AA3CD2"/>
    <w:rsid w:val="00AA49B0"/>
    <w:rsid w:val="00AA4D7D"/>
    <w:rsid w:val="00AA5AD9"/>
    <w:rsid w:val="00AA6C9D"/>
    <w:rsid w:val="00AB1A21"/>
    <w:rsid w:val="00AB1D82"/>
    <w:rsid w:val="00AB30A8"/>
    <w:rsid w:val="00AB3220"/>
    <w:rsid w:val="00AB475B"/>
    <w:rsid w:val="00AB53DF"/>
    <w:rsid w:val="00AB68F4"/>
    <w:rsid w:val="00AC08E7"/>
    <w:rsid w:val="00AC5A44"/>
    <w:rsid w:val="00AC6331"/>
    <w:rsid w:val="00AC65B9"/>
    <w:rsid w:val="00AC6C3F"/>
    <w:rsid w:val="00AD038C"/>
    <w:rsid w:val="00AD0BEA"/>
    <w:rsid w:val="00AD2495"/>
    <w:rsid w:val="00AD2911"/>
    <w:rsid w:val="00AD3765"/>
    <w:rsid w:val="00AD7111"/>
    <w:rsid w:val="00AD7F2E"/>
    <w:rsid w:val="00AE11FD"/>
    <w:rsid w:val="00AE405A"/>
    <w:rsid w:val="00AE477F"/>
    <w:rsid w:val="00AE619B"/>
    <w:rsid w:val="00AE7390"/>
    <w:rsid w:val="00AF0597"/>
    <w:rsid w:val="00AF12AD"/>
    <w:rsid w:val="00AF1391"/>
    <w:rsid w:val="00AF2E5E"/>
    <w:rsid w:val="00AF31DE"/>
    <w:rsid w:val="00AF4B8E"/>
    <w:rsid w:val="00AF589B"/>
    <w:rsid w:val="00B01E17"/>
    <w:rsid w:val="00B07D5A"/>
    <w:rsid w:val="00B11008"/>
    <w:rsid w:val="00B21D1F"/>
    <w:rsid w:val="00B227D3"/>
    <w:rsid w:val="00B2513F"/>
    <w:rsid w:val="00B31FF5"/>
    <w:rsid w:val="00B331FA"/>
    <w:rsid w:val="00B3363C"/>
    <w:rsid w:val="00B35146"/>
    <w:rsid w:val="00B50322"/>
    <w:rsid w:val="00B50A91"/>
    <w:rsid w:val="00B5126D"/>
    <w:rsid w:val="00B52920"/>
    <w:rsid w:val="00B5657D"/>
    <w:rsid w:val="00B646E0"/>
    <w:rsid w:val="00B660EB"/>
    <w:rsid w:val="00B66CD9"/>
    <w:rsid w:val="00B66EA9"/>
    <w:rsid w:val="00B711A8"/>
    <w:rsid w:val="00B734CF"/>
    <w:rsid w:val="00B761D8"/>
    <w:rsid w:val="00B7641F"/>
    <w:rsid w:val="00B776EB"/>
    <w:rsid w:val="00B8032A"/>
    <w:rsid w:val="00B8164B"/>
    <w:rsid w:val="00B81676"/>
    <w:rsid w:val="00B83B51"/>
    <w:rsid w:val="00B86E15"/>
    <w:rsid w:val="00B87567"/>
    <w:rsid w:val="00B92532"/>
    <w:rsid w:val="00B9278A"/>
    <w:rsid w:val="00B95305"/>
    <w:rsid w:val="00B958E8"/>
    <w:rsid w:val="00BA39AA"/>
    <w:rsid w:val="00BA4AD2"/>
    <w:rsid w:val="00BA4CFF"/>
    <w:rsid w:val="00BA5023"/>
    <w:rsid w:val="00BB159F"/>
    <w:rsid w:val="00BB20E8"/>
    <w:rsid w:val="00BB318B"/>
    <w:rsid w:val="00BB5506"/>
    <w:rsid w:val="00BC268D"/>
    <w:rsid w:val="00BC2C45"/>
    <w:rsid w:val="00BC4CF3"/>
    <w:rsid w:val="00BC6609"/>
    <w:rsid w:val="00BC661F"/>
    <w:rsid w:val="00BC7384"/>
    <w:rsid w:val="00BD1E07"/>
    <w:rsid w:val="00BD2A36"/>
    <w:rsid w:val="00BD359C"/>
    <w:rsid w:val="00BD7F27"/>
    <w:rsid w:val="00BF24FA"/>
    <w:rsid w:val="00BF4BC6"/>
    <w:rsid w:val="00BF512B"/>
    <w:rsid w:val="00BF661F"/>
    <w:rsid w:val="00BF7F67"/>
    <w:rsid w:val="00C0356C"/>
    <w:rsid w:val="00C060AC"/>
    <w:rsid w:val="00C07F2C"/>
    <w:rsid w:val="00C1018D"/>
    <w:rsid w:val="00C10B51"/>
    <w:rsid w:val="00C11969"/>
    <w:rsid w:val="00C1347A"/>
    <w:rsid w:val="00C13C0B"/>
    <w:rsid w:val="00C14115"/>
    <w:rsid w:val="00C2249A"/>
    <w:rsid w:val="00C22D55"/>
    <w:rsid w:val="00C23F40"/>
    <w:rsid w:val="00C3024A"/>
    <w:rsid w:val="00C31FAF"/>
    <w:rsid w:val="00C33928"/>
    <w:rsid w:val="00C342F1"/>
    <w:rsid w:val="00C35379"/>
    <w:rsid w:val="00C36974"/>
    <w:rsid w:val="00C37D86"/>
    <w:rsid w:val="00C40087"/>
    <w:rsid w:val="00C43CEF"/>
    <w:rsid w:val="00C440AD"/>
    <w:rsid w:val="00C4639F"/>
    <w:rsid w:val="00C467CA"/>
    <w:rsid w:val="00C50786"/>
    <w:rsid w:val="00C534BB"/>
    <w:rsid w:val="00C54C4F"/>
    <w:rsid w:val="00C54EF5"/>
    <w:rsid w:val="00C55D76"/>
    <w:rsid w:val="00C62186"/>
    <w:rsid w:val="00C655A4"/>
    <w:rsid w:val="00C65F58"/>
    <w:rsid w:val="00C668DA"/>
    <w:rsid w:val="00C6754B"/>
    <w:rsid w:val="00C70C3E"/>
    <w:rsid w:val="00C71594"/>
    <w:rsid w:val="00C779A5"/>
    <w:rsid w:val="00C80B79"/>
    <w:rsid w:val="00C8250B"/>
    <w:rsid w:val="00C828D1"/>
    <w:rsid w:val="00C83D20"/>
    <w:rsid w:val="00C86E83"/>
    <w:rsid w:val="00C9113D"/>
    <w:rsid w:val="00C92FE3"/>
    <w:rsid w:val="00C93D05"/>
    <w:rsid w:val="00C94DAA"/>
    <w:rsid w:val="00C97D22"/>
    <w:rsid w:val="00CA5229"/>
    <w:rsid w:val="00CA66C2"/>
    <w:rsid w:val="00CA6C44"/>
    <w:rsid w:val="00CA73FC"/>
    <w:rsid w:val="00CB32E3"/>
    <w:rsid w:val="00CB336A"/>
    <w:rsid w:val="00CB33FB"/>
    <w:rsid w:val="00CB39B2"/>
    <w:rsid w:val="00CB3BF1"/>
    <w:rsid w:val="00CB596D"/>
    <w:rsid w:val="00CC550F"/>
    <w:rsid w:val="00CC56BB"/>
    <w:rsid w:val="00CD11EF"/>
    <w:rsid w:val="00CD18A8"/>
    <w:rsid w:val="00CD47FE"/>
    <w:rsid w:val="00CE09EB"/>
    <w:rsid w:val="00CE26BD"/>
    <w:rsid w:val="00CE291C"/>
    <w:rsid w:val="00CE3563"/>
    <w:rsid w:val="00CE3EA9"/>
    <w:rsid w:val="00CF0947"/>
    <w:rsid w:val="00CF17F9"/>
    <w:rsid w:val="00CF4F77"/>
    <w:rsid w:val="00D036B0"/>
    <w:rsid w:val="00D045E4"/>
    <w:rsid w:val="00D05428"/>
    <w:rsid w:val="00D056FE"/>
    <w:rsid w:val="00D0605E"/>
    <w:rsid w:val="00D1307D"/>
    <w:rsid w:val="00D143F2"/>
    <w:rsid w:val="00D14EEB"/>
    <w:rsid w:val="00D175F5"/>
    <w:rsid w:val="00D200A0"/>
    <w:rsid w:val="00D21A3A"/>
    <w:rsid w:val="00D22B2D"/>
    <w:rsid w:val="00D23C09"/>
    <w:rsid w:val="00D26A80"/>
    <w:rsid w:val="00D26E7D"/>
    <w:rsid w:val="00D2797B"/>
    <w:rsid w:val="00D3136B"/>
    <w:rsid w:val="00D3456E"/>
    <w:rsid w:val="00D3587C"/>
    <w:rsid w:val="00D4338D"/>
    <w:rsid w:val="00D444F2"/>
    <w:rsid w:val="00D44F88"/>
    <w:rsid w:val="00D52168"/>
    <w:rsid w:val="00D52A5C"/>
    <w:rsid w:val="00D57DDF"/>
    <w:rsid w:val="00D6475F"/>
    <w:rsid w:val="00D65FD7"/>
    <w:rsid w:val="00D67819"/>
    <w:rsid w:val="00D71844"/>
    <w:rsid w:val="00D7639C"/>
    <w:rsid w:val="00D83E45"/>
    <w:rsid w:val="00D853E9"/>
    <w:rsid w:val="00D8767B"/>
    <w:rsid w:val="00D87A34"/>
    <w:rsid w:val="00D90F8C"/>
    <w:rsid w:val="00D91393"/>
    <w:rsid w:val="00D9355F"/>
    <w:rsid w:val="00D97AE1"/>
    <w:rsid w:val="00DB0AAF"/>
    <w:rsid w:val="00DB15B3"/>
    <w:rsid w:val="00DB31E4"/>
    <w:rsid w:val="00DB3D0C"/>
    <w:rsid w:val="00DB64AC"/>
    <w:rsid w:val="00DB6BF8"/>
    <w:rsid w:val="00DB7309"/>
    <w:rsid w:val="00DC1511"/>
    <w:rsid w:val="00DC4726"/>
    <w:rsid w:val="00DC70B1"/>
    <w:rsid w:val="00DC733A"/>
    <w:rsid w:val="00DD0536"/>
    <w:rsid w:val="00DD39F9"/>
    <w:rsid w:val="00DD3F20"/>
    <w:rsid w:val="00DD5A0C"/>
    <w:rsid w:val="00DD7F0E"/>
    <w:rsid w:val="00DE020C"/>
    <w:rsid w:val="00DE1DD0"/>
    <w:rsid w:val="00DE2CCA"/>
    <w:rsid w:val="00DE4B79"/>
    <w:rsid w:val="00DE6F99"/>
    <w:rsid w:val="00DE7C19"/>
    <w:rsid w:val="00DF2432"/>
    <w:rsid w:val="00DF2628"/>
    <w:rsid w:val="00DF41F9"/>
    <w:rsid w:val="00DF475A"/>
    <w:rsid w:val="00DF4A05"/>
    <w:rsid w:val="00DF53BB"/>
    <w:rsid w:val="00DF5A53"/>
    <w:rsid w:val="00E0025E"/>
    <w:rsid w:val="00E004AC"/>
    <w:rsid w:val="00E01649"/>
    <w:rsid w:val="00E03D10"/>
    <w:rsid w:val="00E067AD"/>
    <w:rsid w:val="00E12E6C"/>
    <w:rsid w:val="00E13A48"/>
    <w:rsid w:val="00E1444B"/>
    <w:rsid w:val="00E14C9E"/>
    <w:rsid w:val="00E14D18"/>
    <w:rsid w:val="00E17573"/>
    <w:rsid w:val="00E20B22"/>
    <w:rsid w:val="00E212E1"/>
    <w:rsid w:val="00E233B3"/>
    <w:rsid w:val="00E23447"/>
    <w:rsid w:val="00E268B6"/>
    <w:rsid w:val="00E30F81"/>
    <w:rsid w:val="00E338BF"/>
    <w:rsid w:val="00E40150"/>
    <w:rsid w:val="00E40750"/>
    <w:rsid w:val="00E42933"/>
    <w:rsid w:val="00E4300D"/>
    <w:rsid w:val="00E4577C"/>
    <w:rsid w:val="00E45783"/>
    <w:rsid w:val="00E5023D"/>
    <w:rsid w:val="00E50A5A"/>
    <w:rsid w:val="00E50AE8"/>
    <w:rsid w:val="00E51FF3"/>
    <w:rsid w:val="00E521C6"/>
    <w:rsid w:val="00E52564"/>
    <w:rsid w:val="00E53B07"/>
    <w:rsid w:val="00E53CA2"/>
    <w:rsid w:val="00E60140"/>
    <w:rsid w:val="00E6015A"/>
    <w:rsid w:val="00E63C32"/>
    <w:rsid w:val="00E6400A"/>
    <w:rsid w:val="00E715FB"/>
    <w:rsid w:val="00E72B44"/>
    <w:rsid w:val="00E80973"/>
    <w:rsid w:val="00E90779"/>
    <w:rsid w:val="00E90F0D"/>
    <w:rsid w:val="00E92A0D"/>
    <w:rsid w:val="00E97319"/>
    <w:rsid w:val="00E97E7F"/>
    <w:rsid w:val="00EA07DD"/>
    <w:rsid w:val="00EA204F"/>
    <w:rsid w:val="00EA3CDD"/>
    <w:rsid w:val="00EA7691"/>
    <w:rsid w:val="00EB1305"/>
    <w:rsid w:val="00EC050D"/>
    <w:rsid w:val="00EC1BA8"/>
    <w:rsid w:val="00EC3BA0"/>
    <w:rsid w:val="00EC68C2"/>
    <w:rsid w:val="00ED15AB"/>
    <w:rsid w:val="00ED17C6"/>
    <w:rsid w:val="00ED4622"/>
    <w:rsid w:val="00ED7136"/>
    <w:rsid w:val="00ED7DE7"/>
    <w:rsid w:val="00EE4BA8"/>
    <w:rsid w:val="00EF0B04"/>
    <w:rsid w:val="00EF35C6"/>
    <w:rsid w:val="00EF5E25"/>
    <w:rsid w:val="00F00D41"/>
    <w:rsid w:val="00F02294"/>
    <w:rsid w:val="00F040B6"/>
    <w:rsid w:val="00F047AB"/>
    <w:rsid w:val="00F05FC4"/>
    <w:rsid w:val="00F06734"/>
    <w:rsid w:val="00F10BF9"/>
    <w:rsid w:val="00F114B6"/>
    <w:rsid w:val="00F21FBB"/>
    <w:rsid w:val="00F236FC"/>
    <w:rsid w:val="00F26B33"/>
    <w:rsid w:val="00F30896"/>
    <w:rsid w:val="00F32C25"/>
    <w:rsid w:val="00F34042"/>
    <w:rsid w:val="00F352E6"/>
    <w:rsid w:val="00F370A0"/>
    <w:rsid w:val="00F403BB"/>
    <w:rsid w:val="00F414D1"/>
    <w:rsid w:val="00F418C3"/>
    <w:rsid w:val="00F505B8"/>
    <w:rsid w:val="00F51FAC"/>
    <w:rsid w:val="00F521EB"/>
    <w:rsid w:val="00F540D9"/>
    <w:rsid w:val="00F678BD"/>
    <w:rsid w:val="00F70951"/>
    <w:rsid w:val="00F73100"/>
    <w:rsid w:val="00F7674D"/>
    <w:rsid w:val="00F81929"/>
    <w:rsid w:val="00F8694F"/>
    <w:rsid w:val="00F900AE"/>
    <w:rsid w:val="00F94CDC"/>
    <w:rsid w:val="00F95D1B"/>
    <w:rsid w:val="00F96D2D"/>
    <w:rsid w:val="00FA3687"/>
    <w:rsid w:val="00FA4786"/>
    <w:rsid w:val="00FA47AE"/>
    <w:rsid w:val="00FB02DB"/>
    <w:rsid w:val="00FB107B"/>
    <w:rsid w:val="00FB33AB"/>
    <w:rsid w:val="00FB5369"/>
    <w:rsid w:val="00FB6F91"/>
    <w:rsid w:val="00FC29E1"/>
    <w:rsid w:val="00FC2CDB"/>
    <w:rsid w:val="00FC2E06"/>
    <w:rsid w:val="00FC3649"/>
    <w:rsid w:val="00FC5AC2"/>
    <w:rsid w:val="00FC61E2"/>
    <w:rsid w:val="00FC7AA0"/>
    <w:rsid w:val="00FD36A7"/>
    <w:rsid w:val="00FE0489"/>
    <w:rsid w:val="00FE1468"/>
    <w:rsid w:val="00FE1E08"/>
    <w:rsid w:val="00FE3D78"/>
    <w:rsid w:val="00FE5322"/>
    <w:rsid w:val="00FE6F10"/>
    <w:rsid w:val="00FF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96839"/>
  <w15:docId w15:val="{6DD87CDE-8F4E-4AA3-BFDF-0E21BDD9C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0529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770FF2"/>
    <w:pPr>
      <w:keepNext/>
      <w:keepLines/>
      <w:widowControl w:val="0"/>
      <w:spacing w:before="240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770FF2"/>
    <w:pPr>
      <w:keepNext/>
      <w:keepLines/>
      <w:widowControl w:val="0"/>
      <w:spacing w:before="40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</w:rPr>
  </w:style>
  <w:style w:type="paragraph" w:styleId="3">
    <w:name w:val="heading 3"/>
    <w:basedOn w:val="a"/>
    <w:next w:val="a"/>
    <w:link w:val="3Char"/>
    <w:unhideWhenUsed/>
    <w:qFormat/>
    <w:rsid w:val="005674BB"/>
    <w:pPr>
      <w:keepNext/>
      <w:keepLines/>
      <w:widowControl w:val="0"/>
      <w:spacing w:before="40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  <w:kern w:val="2"/>
    </w:rPr>
  </w:style>
  <w:style w:type="paragraph" w:styleId="4">
    <w:name w:val="heading 4"/>
    <w:basedOn w:val="a"/>
    <w:next w:val="a"/>
    <w:link w:val="4Char"/>
    <w:uiPriority w:val="9"/>
    <w:unhideWhenUsed/>
    <w:qFormat/>
    <w:rsid w:val="005674BB"/>
    <w:pPr>
      <w:keepNext/>
      <w:keepLines/>
      <w:widowControl w:val="0"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2"/>
      <w:sz w:val="21"/>
      <w:szCs w:val="22"/>
    </w:rPr>
  </w:style>
  <w:style w:type="paragraph" w:styleId="5">
    <w:name w:val="heading 5"/>
    <w:basedOn w:val="a"/>
    <w:next w:val="a"/>
    <w:link w:val="5Char"/>
    <w:uiPriority w:val="9"/>
    <w:unhideWhenUsed/>
    <w:qFormat/>
    <w:rsid w:val="005674BB"/>
    <w:pPr>
      <w:keepNext/>
      <w:keepLines/>
      <w:widowControl w:val="0"/>
      <w:spacing w:before="40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7FA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7F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7FA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7FA8"/>
    <w:rPr>
      <w:sz w:val="18"/>
      <w:szCs w:val="18"/>
    </w:rPr>
  </w:style>
  <w:style w:type="table" w:styleId="a5">
    <w:name w:val="Table Grid"/>
    <w:basedOn w:val="a1"/>
    <w:uiPriority w:val="39"/>
    <w:rsid w:val="00F02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A4250E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7">
    <w:name w:val="Hyperlink"/>
    <w:basedOn w:val="a0"/>
    <w:uiPriority w:val="99"/>
    <w:unhideWhenUsed/>
    <w:rsid w:val="00506EC8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186B3D"/>
  </w:style>
  <w:style w:type="character" w:customStyle="1" w:styleId="1Char">
    <w:name w:val="标题 1 Char"/>
    <w:basedOn w:val="a0"/>
    <w:link w:val="1"/>
    <w:uiPriority w:val="9"/>
    <w:rsid w:val="00770FF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770FF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a9">
    <w:name w:val="No Spacing"/>
    <w:uiPriority w:val="1"/>
    <w:qFormat/>
    <w:rsid w:val="005674BB"/>
    <w:pPr>
      <w:widowControl w:val="0"/>
      <w:jc w:val="both"/>
    </w:pPr>
  </w:style>
  <w:style w:type="character" w:customStyle="1" w:styleId="3Char">
    <w:name w:val="标题 3 Char"/>
    <w:basedOn w:val="a0"/>
    <w:link w:val="3"/>
    <w:rsid w:val="005674B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5674B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5Char">
    <w:name w:val="标题 5 Char"/>
    <w:basedOn w:val="a0"/>
    <w:link w:val="5"/>
    <w:uiPriority w:val="9"/>
    <w:rsid w:val="005674BB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EndNoteBibliographyTitle">
    <w:name w:val="EndNote Bibliography Title"/>
    <w:basedOn w:val="a"/>
    <w:link w:val="EndNoteBibliographyTitleChar"/>
    <w:rsid w:val="007B2596"/>
    <w:pPr>
      <w:widowControl w:val="0"/>
      <w:jc w:val="center"/>
    </w:pPr>
    <w:rPr>
      <w:rFonts w:ascii="Calibri" w:eastAsiaTheme="minorEastAsia" w:hAnsi="Calibri" w:cs="Calibri"/>
      <w:kern w:val="2"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7B2596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rsid w:val="007B2596"/>
    <w:pPr>
      <w:widowControl w:val="0"/>
      <w:jc w:val="both"/>
    </w:pPr>
    <w:rPr>
      <w:rFonts w:ascii="Calibri" w:eastAsiaTheme="minorEastAsia" w:hAnsi="Calibri" w:cs="Calibri"/>
      <w:kern w:val="2"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7B2596"/>
    <w:rPr>
      <w:rFonts w:ascii="Calibri" w:hAnsi="Calibri" w:cs="Calibri"/>
      <w:sz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9212F5"/>
    <w:rPr>
      <w:color w:val="605E5C"/>
      <w:shd w:val="clear" w:color="auto" w:fill="E1DFDD"/>
    </w:rPr>
  </w:style>
  <w:style w:type="character" w:styleId="aa">
    <w:name w:val="Strong"/>
    <w:basedOn w:val="a0"/>
    <w:uiPriority w:val="22"/>
    <w:qFormat/>
    <w:rsid w:val="008B2AA8"/>
    <w:rPr>
      <w:b/>
      <w:bCs/>
    </w:rPr>
  </w:style>
  <w:style w:type="paragraph" w:styleId="ab">
    <w:name w:val="Balloon Text"/>
    <w:basedOn w:val="a"/>
    <w:link w:val="Char1"/>
    <w:uiPriority w:val="99"/>
    <w:semiHidden/>
    <w:unhideWhenUsed/>
    <w:rsid w:val="008B2AA8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b"/>
    <w:uiPriority w:val="99"/>
    <w:semiHidden/>
    <w:rsid w:val="008B2AA8"/>
    <w:rPr>
      <w:sz w:val="18"/>
      <w:szCs w:val="18"/>
    </w:rPr>
  </w:style>
  <w:style w:type="paragraph" w:styleId="ac">
    <w:name w:val="Normal (Web)"/>
    <w:basedOn w:val="a"/>
    <w:uiPriority w:val="99"/>
    <w:rsid w:val="00D52A5C"/>
    <w:rPr>
      <w:lang w:val="en-GB"/>
    </w:rPr>
  </w:style>
  <w:style w:type="table" w:customStyle="1" w:styleId="PlainTable11">
    <w:name w:val="Plain Table 11"/>
    <w:basedOn w:val="a1"/>
    <w:uiPriority w:val="41"/>
    <w:rsid w:val="0091472B"/>
    <w:rPr>
      <w:kern w:val="0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d">
    <w:name w:val="Revision"/>
    <w:hidden/>
    <w:uiPriority w:val="99"/>
    <w:semiHidden/>
    <w:rsid w:val="00A6007B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7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1984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6839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72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86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0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0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846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08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90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193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5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FEE530-0734-4D54-BBBB-D95A751A9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2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63</cp:revision>
  <cp:lastPrinted>2022-01-26T13:39:00Z</cp:lastPrinted>
  <dcterms:created xsi:type="dcterms:W3CDTF">2022-02-19T03:07:00Z</dcterms:created>
  <dcterms:modified xsi:type="dcterms:W3CDTF">2023-06-21T12:32:00Z</dcterms:modified>
</cp:coreProperties>
</file>